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2"/>
        <w:gridCol w:w="7862"/>
      </w:tblGrid>
      <w:tr w:rsidR="00633307" w14:paraId="38D0A34E" w14:textId="77777777" w:rsidTr="00633307">
        <w:trPr>
          <w:trHeight w:val="1275"/>
        </w:trPr>
        <w:tc>
          <w:tcPr>
            <w:tcW w:w="7960" w:type="dxa"/>
          </w:tcPr>
          <w:p w14:paraId="4D50A13D" w14:textId="77777777" w:rsidR="00633307" w:rsidRDefault="00633307" w:rsidP="00633307">
            <w:pPr>
              <w:ind w:right="-31"/>
              <w:jc w:val="center"/>
              <w:rPr>
                <w:b/>
                <w:sz w:val="44"/>
                <w:szCs w:val="56"/>
              </w:rPr>
            </w:pPr>
          </w:p>
        </w:tc>
        <w:tc>
          <w:tcPr>
            <w:tcW w:w="7960" w:type="dxa"/>
          </w:tcPr>
          <w:p w14:paraId="29468D35" w14:textId="7CCB2929" w:rsidR="00633307" w:rsidRPr="00633307" w:rsidRDefault="00521590" w:rsidP="00633307">
            <w:pPr>
              <w:ind w:right="-31"/>
              <w:jc w:val="center"/>
              <w:rPr>
                <w:b/>
                <w:sz w:val="52"/>
                <w:szCs w:val="56"/>
              </w:rPr>
            </w:pPr>
            <w:r>
              <w:rPr>
                <w:b/>
                <w:sz w:val="44"/>
                <w:szCs w:val="56"/>
              </w:rPr>
              <w:t xml:space="preserve">Health Check </w:t>
            </w:r>
            <w:r w:rsidR="00633307" w:rsidRPr="00633307">
              <w:rPr>
                <w:b/>
                <w:sz w:val="44"/>
                <w:szCs w:val="56"/>
              </w:rPr>
              <w:t>Recording Sheet</w:t>
            </w:r>
          </w:p>
          <w:p w14:paraId="12A40140" w14:textId="77777777" w:rsidR="00633307" w:rsidRDefault="00633307" w:rsidP="00633307">
            <w:pPr>
              <w:ind w:right="-31"/>
              <w:jc w:val="center"/>
              <w:rPr>
                <w:b/>
                <w:sz w:val="44"/>
                <w:szCs w:val="56"/>
              </w:rPr>
            </w:pPr>
          </w:p>
        </w:tc>
      </w:tr>
    </w:tbl>
    <w:p w14:paraId="3715C3E0" w14:textId="77777777" w:rsidR="007563DE" w:rsidRPr="007563DE" w:rsidRDefault="007563DE" w:rsidP="007563DE">
      <w:pPr>
        <w:spacing w:after="0" w:line="240" w:lineRule="auto"/>
        <w:ind w:right="-31"/>
        <w:rPr>
          <w:b/>
          <w:sz w:val="24"/>
          <w:szCs w:val="24"/>
        </w:rPr>
      </w:pPr>
    </w:p>
    <w:p w14:paraId="5908285D" w14:textId="77777777" w:rsidR="00A75EA6" w:rsidRPr="004A65C9" w:rsidRDefault="00A75EA6" w:rsidP="00D22907">
      <w:pPr>
        <w:spacing w:after="0" w:line="240" w:lineRule="auto"/>
        <w:ind w:left="426"/>
        <w:rPr>
          <w:b/>
          <w:sz w:val="28"/>
          <w:szCs w:val="28"/>
        </w:rPr>
      </w:pPr>
      <w:r w:rsidRPr="004A65C9">
        <w:rPr>
          <w:b/>
          <w:sz w:val="28"/>
          <w:szCs w:val="28"/>
        </w:rPr>
        <w:t>Date:</w:t>
      </w:r>
      <w:r w:rsidRPr="004A65C9">
        <w:rPr>
          <w:b/>
          <w:sz w:val="28"/>
          <w:szCs w:val="28"/>
        </w:rPr>
        <w:tab/>
      </w:r>
      <w:r w:rsidRPr="004A65C9">
        <w:rPr>
          <w:b/>
          <w:sz w:val="28"/>
          <w:szCs w:val="28"/>
        </w:rPr>
        <w:tab/>
      </w:r>
      <w:r w:rsidRPr="004A65C9">
        <w:rPr>
          <w:b/>
          <w:sz w:val="28"/>
          <w:szCs w:val="28"/>
        </w:rPr>
        <w:tab/>
      </w:r>
      <w:r w:rsidRPr="004A65C9">
        <w:rPr>
          <w:b/>
          <w:sz w:val="28"/>
          <w:szCs w:val="28"/>
        </w:rPr>
        <w:tab/>
      </w:r>
      <w:r w:rsidRPr="004A65C9">
        <w:rPr>
          <w:b/>
          <w:sz w:val="28"/>
          <w:szCs w:val="28"/>
        </w:rPr>
        <w:tab/>
      </w:r>
      <w:r w:rsidR="00B0640A">
        <w:rPr>
          <w:b/>
          <w:sz w:val="28"/>
          <w:szCs w:val="28"/>
        </w:rPr>
        <w:tab/>
      </w:r>
      <w:r w:rsidRPr="004A65C9">
        <w:rPr>
          <w:b/>
          <w:sz w:val="28"/>
          <w:szCs w:val="28"/>
        </w:rPr>
        <w:tab/>
        <w:t>Venue:</w:t>
      </w:r>
      <w:r w:rsidRPr="004A65C9">
        <w:rPr>
          <w:b/>
          <w:sz w:val="28"/>
          <w:szCs w:val="28"/>
        </w:rPr>
        <w:tab/>
      </w:r>
    </w:p>
    <w:tbl>
      <w:tblPr>
        <w:tblStyle w:val="TableGrid"/>
        <w:tblW w:w="14004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672"/>
        <w:gridCol w:w="1276"/>
        <w:gridCol w:w="2380"/>
        <w:gridCol w:w="992"/>
        <w:gridCol w:w="2298"/>
        <w:gridCol w:w="1559"/>
        <w:gridCol w:w="3827"/>
      </w:tblGrid>
      <w:tr w:rsidR="005C685F" w:rsidRPr="004A65C9" w14:paraId="6520E7F7" w14:textId="77777777" w:rsidTr="005C685F">
        <w:tc>
          <w:tcPr>
            <w:tcW w:w="1672" w:type="dxa"/>
          </w:tcPr>
          <w:p w14:paraId="29015645" w14:textId="77777777" w:rsidR="005C685F" w:rsidRDefault="005C685F" w:rsidP="006F2158">
            <w:pPr>
              <w:ind w:left="313"/>
              <w:rPr>
                <w:b/>
                <w:sz w:val="20"/>
                <w:szCs w:val="32"/>
              </w:rPr>
            </w:pPr>
            <w:r>
              <w:rPr>
                <w:b/>
                <w:sz w:val="20"/>
                <w:szCs w:val="32"/>
              </w:rPr>
              <w:t>Participant</w:t>
            </w:r>
          </w:p>
          <w:p w14:paraId="335770C8" w14:textId="77777777" w:rsidR="005C685F" w:rsidRPr="00C2645A" w:rsidRDefault="005C685F" w:rsidP="00D22907">
            <w:pPr>
              <w:ind w:left="313"/>
              <w:jc w:val="center"/>
              <w:rPr>
                <w:b/>
                <w:sz w:val="20"/>
                <w:szCs w:val="32"/>
              </w:rPr>
            </w:pPr>
            <w:r>
              <w:rPr>
                <w:b/>
                <w:sz w:val="20"/>
                <w:szCs w:val="32"/>
              </w:rPr>
              <w:t>ID</w:t>
            </w:r>
          </w:p>
        </w:tc>
        <w:tc>
          <w:tcPr>
            <w:tcW w:w="1276" w:type="dxa"/>
          </w:tcPr>
          <w:p w14:paraId="3C8E68B8" w14:textId="77777777" w:rsidR="005C685F" w:rsidRPr="00C2645A" w:rsidRDefault="005C685F" w:rsidP="00D22907">
            <w:pPr>
              <w:ind w:left="313"/>
              <w:jc w:val="center"/>
              <w:rPr>
                <w:b/>
                <w:sz w:val="20"/>
                <w:szCs w:val="32"/>
              </w:rPr>
            </w:pPr>
          </w:p>
          <w:p w14:paraId="3E54404C" w14:textId="77777777" w:rsidR="005C685F" w:rsidRDefault="005C685F" w:rsidP="004A65C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  <w:p w14:paraId="41337B33" w14:textId="77777777" w:rsidR="005C685F" w:rsidRPr="00C2645A" w:rsidRDefault="005C685F" w:rsidP="004A65C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M/F/Other)</w:t>
            </w:r>
          </w:p>
          <w:p w14:paraId="6F0A3A54" w14:textId="77777777" w:rsidR="005C685F" w:rsidRPr="00C2645A" w:rsidRDefault="005C685F" w:rsidP="004A65C9">
            <w:pPr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2380" w:type="dxa"/>
          </w:tcPr>
          <w:p w14:paraId="766C8A72" w14:textId="77777777" w:rsidR="005C685F" w:rsidRPr="00C2645A" w:rsidRDefault="005C685F" w:rsidP="004A65C9">
            <w:pPr>
              <w:jc w:val="center"/>
              <w:rPr>
                <w:b/>
                <w:sz w:val="20"/>
              </w:rPr>
            </w:pPr>
            <w:r w:rsidRPr="00C2645A">
              <w:rPr>
                <w:b/>
                <w:sz w:val="20"/>
              </w:rPr>
              <w:t>Ethnicity/ Nationality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br/>
              <w:t xml:space="preserve">(please record the nationality of attendee from their reg sheet) </w:t>
            </w:r>
          </w:p>
        </w:tc>
        <w:tc>
          <w:tcPr>
            <w:tcW w:w="992" w:type="dxa"/>
          </w:tcPr>
          <w:p w14:paraId="3D0820D7" w14:textId="77777777" w:rsidR="005C685F" w:rsidRPr="00C2645A" w:rsidRDefault="005C685F" w:rsidP="00E57B73">
            <w:pPr>
              <w:rPr>
                <w:b/>
                <w:sz w:val="20"/>
              </w:rPr>
            </w:pPr>
          </w:p>
          <w:p w14:paraId="7BE0A175" w14:textId="77777777" w:rsidR="005C685F" w:rsidRPr="00C2645A" w:rsidRDefault="005C685F" w:rsidP="006F215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te of Birth</w:t>
            </w:r>
          </w:p>
        </w:tc>
        <w:tc>
          <w:tcPr>
            <w:tcW w:w="2298" w:type="dxa"/>
          </w:tcPr>
          <w:p w14:paraId="739EFF09" w14:textId="77777777" w:rsidR="005C685F" w:rsidRPr="00C2645A" w:rsidRDefault="005C685F" w:rsidP="004A65C9">
            <w:pPr>
              <w:jc w:val="center"/>
              <w:rPr>
                <w:b/>
                <w:sz w:val="20"/>
              </w:rPr>
            </w:pPr>
          </w:p>
          <w:p w14:paraId="35AAEE16" w14:textId="77777777" w:rsidR="005C685F" w:rsidRDefault="005C685F" w:rsidP="00C2645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nsultation Delivered</w:t>
            </w:r>
          </w:p>
          <w:p w14:paraId="797C9888" w14:textId="77777777" w:rsidR="005C685F" w:rsidRPr="00C2645A" w:rsidRDefault="005C685F" w:rsidP="00C2645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es/No</w:t>
            </w:r>
          </w:p>
        </w:tc>
        <w:tc>
          <w:tcPr>
            <w:tcW w:w="1559" w:type="dxa"/>
          </w:tcPr>
          <w:p w14:paraId="3BF491BE" w14:textId="77777777" w:rsidR="005C685F" w:rsidRDefault="005C685F" w:rsidP="004A65C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est Delivered</w:t>
            </w:r>
          </w:p>
          <w:p w14:paraId="3087F513" w14:textId="77777777" w:rsidR="005C685F" w:rsidRPr="00C2645A" w:rsidRDefault="005C685F" w:rsidP="004A65C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es/No</w:t>
            </w:r>
          </w:p>
        </w:tc>
        <w:tc>
          <w:tcPr>
            <w:tcW w:w="3827" w:type="dxa"/>
          </w:tcPr>
          <w:p w14:paraId="6CF3C5CA" w14:textId="77777777" w:rsidR="005C685F" w:rsidRPr="00C2645A" w:rsidRDefault="005C685F" w:rsidP="004A65C9">
            <w:pPr>
              <w:jc w:val="center"/>
              <w:rPr>
                <w:b/>
                <w:sz w:val="20"/>
              </w:rPr>
            </w:pPr>
          </w:p>
          <w:p w14:paraId="5EF7D7DB" w14:textId="77777777" w:rsidR="005C685F" w:rsidRPr="00C2645A" w:rsidRDefault="005C685F" w:rsidP="006F2158">
            <w:pPr>
              <w:jc w:val="center"/>
              <w:rPr>
                <w:b/>
                <w:sz w:val="20"/>
              </w:rPr>
            </w:pPr>
            <w:r w:rsidRPr="00C2645A">
              <w:rPr>
                <w:b/>
                <w:sz w:val="20"/>
              </w:rPr>
              <w:t>Follow up</w:t>
            </w:r>
            <w:r>
              <w:rPr>
                <w:b/>
                <w:sz w:val="20"/>
              </w:rPr>
              <w:t>/referral information</w:t>
            </w:r>
          </w:p>
        </w:tc>
      </w:tr>
      <w:tr w:rsidR="005C685F" w14:paraId="56D1FCC9" w14:textId="77777777" w:rsidTr="005C685F">
        <w:tc>
          <w:tcPr>
            <w:tcW w:w="1672" w:type="dxa"/>
          </w:tcPr>
          <w:p w14:paraId="3A6FCEC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6E5CEFF9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7E6F266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09223749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00AF9F99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6C8A6D4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28621BD2" w14:textId="77777777" w:rsidR="005C685F" w:rsidRDefault="005C685F" w:rsidP="00A75EA6">
            <w:pPr>
              <w:spacing w:line="480" w:lineRule="auto"/>
            </w:pPr>
          </w:p>
        </w:tc>
      </w:tr>
      <w:tr w:rsidR="005C685F" w14:paraId="0524B75E" w14:textId="77777777" w:rsidTr="005C685F">
        <w:tc>
          <w:tcPr>
            <w:tcW w:w="1672" w:type="dxa"/>
          </w:tcPr>
          <w:p w14:paraId="50DB9F62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147E4FD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4CC8B6E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4B1D9BAD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49EA1AE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3518098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2F9F163C" w14:textId="77777777" w:rsidR="005C685F" w:rsidRDefault="005C685F" w:rsidP="00A75EA6">
            <w:pPr>
              <w:spacing w:line="480" w:lineRule="auto"/>
            </w:pPr>
          </w:p>
        </w:tc>
      </w:tr>
      <w:tr w:rsidR="005C685F" w14:paraId="18FD3773" w14:textId="77777777" w:rsidTr="005C685F">
        <w:tc>
          <w:tcPr>
            <w:tcW w:w="1672" w:type="dxa"/>
          </w:tcPr>
          <w:p w14:paraId="6C9B5422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1DF7850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3BB72DF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7D6A4C9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72084498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423C670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05368E49" w14:textId="77777777" w:rsidR="005C685F" w:rsidRDefault="005C685F" w:rsidP="00A75EA6">
            <w:pPr>
              <w:spacing w:line="480" w:lineRule="auto"/>
            </w:pPr>
          </w:p>
        </w:tc>
      </w:tr>
      <w:tr w:rsidR="005C685F" w14:paraId="474A35B0" w14:textId="77777777" w:rsidTr="005C685F">
        <w:tc>
          <w:tcPr>
            <w:tcW w:w="1672" w:type="dxa"/>
          </w:tcPr>
          <w:p w14:paraId="454501B5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035F48C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7978EEA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2F69A65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031F075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58693CC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1FD847E1" w14:textId="77777777" w:rsidR="005C685F" w:rsidRDefault="005C685F" w:rsidP="00A75EA6">
            <w:pPr>
              <w:spacing w:line="480" w:lineRule="auto"/>
            </w:pPr>
          </w:p>
        </w:tc>
      </w:tr>
      <w:tr w:rsidR="005C685F" w14:paraId="4F25DE34" w14:textId="77777777" w:rsidTr="005C685F">
        <w:tc>
          <w:tcPr>
            <w:tcW w:w="1672" w:type="dxa"/>
          </w:tcPr>
          <w:p w14:paraId="04FA8E90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1B3BD3D3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613A114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0BB4CF05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3276B59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0F20C28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3909FC6E" w14:textId="77777777" w:rsidR="005C685F" w:rsidRDefault="005C685F" w:rsidP="00A75EA6">
            <w:pPr>
              <w:spacing w:line="480" w:lineRule="auto"/>
            </w:pPr>
          </w:p>
        </w:tc>
      </w:tr>
      <w:tr w:rsidR="005C685F" w14:paraId="461CB71C" w14:textId="77777777" w:rsidTr="005C685F">
        <w:tc>
          <w:tcPr>
            <w:tcW w:w="1672" w:type="dxa"/>
          </w:tcPr>
          <w:p w14:paraId="7ACA4D59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3E06551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13FAC2F3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1615A039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56B06A2C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48E5EE0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35A2EAF6" w14:textId="77777777" w:rsidR="005C685F" w:rsidRDefault="005C685F" w:rsidP="00A75EA6">
            <w:pPr>
              <w:spacing w:line="480" w:lineRule="auto"/>
            </w:pPr>
          </w:p>
        </w:tc>
      </w:tr>
      <w:tr w:rsidR="005C685F" w14:paraId="400605D1" w14:textId="77777777" w:rsidTr="005C685F">
        <w:tc>
          <w:tcPr>
            <w:tcW w:w="1672" w:type="dxa"/>
          </w:tcPr>
          <w:p w14:paraId="56A97B8C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3EF5838D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6BC47BF5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6BD447A2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49CD05C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59630A0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58368E82" w14:textId="77777777" w:rsidR="005C685F" w:rsidRDefault="005C685F" w:rsidP="00A75EA6">
            <w:pPr>
              <w:spacing w:line="480" w:lineRule="auto"/>
            </w:pPr>
          </w:p>
        </w:tc>
      </w:tr>
      <w:tr w:rsidR="005C685F" w14:paraId="6DFF5C58" w14:textId="77777777" w:rsidTr="005C685F">
        <w:tc>
          <w:tcPr>
            <w:tcW w:w="1672" w:type="dxa"/>
          </w:tcPr>
          <w:p w14:paraId="4219EEA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77E6552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5A5EF352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07A96563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08A33D3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79702DE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78303F75" w14:textId="77777777" w:rsidR="005C685F" w:rsidRDefault="005C685F" w:rsidP="00A75EA6">
            <w:pPr>
              <w:spacing w:line="480" w:lineRule="auto"/>
            </w:pPr>
          </w:p>
        </w:tc>
      </w:tr>
      <w:tr w:rsidR="005C685F" w14:paraId="63F67768" w14:textId="77777777" w:rsidTr="005C685F">
        <w:tc>
          <w:tcPr>
            <w:tcW w:w="1672" w:type="dxa"/>
          </w:tcPr>
          <w:p w14:paraId="78868B1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5C92B33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02F2384D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216683F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74E26C95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2D6C81A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11256DEA" w14:textId="77777777" w:rsidR="005C685F" w:rsidRDefault="005C685F" w:rsidP="00A75EA6">
            <w:pPr>
              <w:spacing w:line="480" w:lineRule="auto"/>
            </w:pPr>
          </w:p>
        </w:tc>
      </w:tr>
      <w:tr w:rsidR="005C685F" w14:paraId="06D6364F" w14:textId="77777777" w:rsidTr="005C685F">
        <w:tc>
          <w:tcPr>
            <w:tcW w:w="1672" w:type="dxa"/>
          </w:tcPr>
          <w:p w14:paraId="014FC2F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6BF79D6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155E552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5EF6A62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3750AA8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2CAA51F6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19485449" w14:textId="77777777" w:rsidR="005C685F" w:rsidRDefault="005C685F" w:rsidP="00A75EA6">
            <w:pPr>
              <w:spacing w:line="480" w:lineRule="auto"/>
            </w:pPr>
          </w:p>
        </w:tc>
      </w:tr>
      <w:tr w:rsidR="005C685F" w14:paraId="6BA1D2FD" w14:textId="77777777" w:rsidTr="005C685F">
        <w:tc>
          <w:tcPr>
            <w:tcW w:w="1672" w:type="dxa"/>
          </w:tcPr>
          <w:p w14:paraId="62EE3A9B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684B383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28B81250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38A33E5C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699C2B35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27327DA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626F872E" w14:textId="77777777" w:rsidR="005C685F" w:rsidRDefault="005C685F" w:rsidP="00A75EA6">
            <w:pPr>
              <w:spacing w:line="480" w:lineRule="auto"/>
            </w:pPr>
          </w:p>
        </w:tc>
      </w:tr>
      <w:tr w:rsidR="005C685F" w14:paraId="29C71A6D" w14:textId="77777777" w:rsidTr="005C685F">
        <w:tc>
          <w:tcPr>
            <w:tcW w:w="1672" w:type="dxa"/>
          </w:tcPr>
          <w:p w14:paraId="3A28279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318403C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3092CCE7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0ACB964F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3F5206C0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48D9DA7A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439798A0" w14:textId="77777777" w:rsidR="005C685F" w:rsidRDefault="005C685F" w:rsidP="00A75EA6">
            <w:pPr>
              <w:spacing w:line="480" w:lineRule="auto"/>
            </w:pPr>
          </w:p>
        </w:tc>
      </w:tr>
      <w:tr w:rsidR="005C685F" w14:paraId="10623EF2" w14:textId="77777777" w:rsidTr="005C685F">
        <w:tc>
          <w:tcPr>
            <w:tcW w:w="1672" w:type="dxa"/>
          </w:tcPr>
          <w:p w14:paraId="564D9B7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7A5121B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1586E690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7347D2A3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2568BD7D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3E3A2B11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1CDAC91E" w14:textId="77777777" w:rsidR="005C685F" w:rsidRDefault="005C685F" w:rsidP="00A75EA6">
            <w:pPr>
              <w:spacing w:line="480" w:lineRule="auto"/>
            </w:pPr>
          </w:p>
        </w:tc>
      </w:tr>
      <w:tr w:rsidR="005C685F" w14:paraId="6DCC0A91" w14:textId="77777777" w:rsidTr="005C685F">
        <w:tc>
          <w:tcPr>
            <w:tcW w:w="1672" w:type="dxa"/>
          </w:tcPr>
          <w:p w14:paraId="2415827D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276" w:type="dxa"/>
          </w:tcPr>
          <w:p w14:paraId="683BAE3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380" w:type="dxa"/>
          </w:tcPr>
          <w:p w14:paraId="5496F4F4" w14:textId="77777777" w:rsidR="005C685F" w:rsidRDefault="005C685F" w:rsidP="00A75EA6">
            <w:pPr>
              <w:spacing w:line="480" w:lineRule="auto"/>
            </w:pPr>
          </w:p>
        </w:tc>
        <w:tc>
          <w:tcPr>
            <w:tcW w:w="992" w:type="dxa"/>
          </w:tcPr>
          <w:p w14:paraId="3E401C58" w14:textId="77777777" w:rsidR="005C685F" w:rsidRDefault="005C685F" w:rsidP="00A75EA6">
            <w:pPr>
              <w:spacing w:line="480" w:lineRule="auto"/>
            </w:pPr>
          </w:p>
        </w:tc>
        <w:tc>
          <w:tcPr>
            <w:tcW w:w="2298" w:type="dxa"/>
          </w:tcPr>
          <w:p w14:paraId="3C8C1E6E" w14:textId="77777777" w:rsidR="005C685F" w:rsidRDefault="005C685F" w:rsidP="00A75EA6">
            <w:pPr>
              <w:spacing w:line="480" w:lineRule="auto"/>
            </w:pPr>
          </w:p>
        </w:tc>
        <w:tc>
          <w:tcPr>
            <w:tcW w:w="1559" w:type="dxa"/>
          </w:tcPr>
          <w:p w14:paraId="66784038" w14:textId="77777777" w:rsidR="005C685F" w:rsidRDefault="005C685F" w:rsidP="00A75EA6">
            <w:pPr>
              <w:spacing w:line="480" w:lineRule="auto"/>
            </w:pPr>
          </w:p>
        </w:tc>
        <w:tc>
          <w:tcPr>
            <w:tcW w:w="3827" w:type="dxa"/>
          </w:tcPr>
          <w:p w14:paraId="178F4162" w14:textId="77777777" w:rsidR="005C685F" w:rsidRDefault="005C685F" w:rsidP="00A75EA6">
            <w:pPr>
              <w:spacing w:line="480" w:lineRule="auto"/>
            </w:pPr>
          </w:p>
        </w:tc>
      </w:tr>
    </w:tbl>
    <w:p w14:paraId="46C1C3DC" w14:textId="15CBF5F9" w:rsidR="00A75EA6" w:rsidRDefault="00A75EA6" w:rsidP="005C685F"/>
    <w:sectPr w:rsidR="00A75EA6" w:rsidSect="00FF423D">
      <w:pgSz w:w="16838" w:h="11906" w:orient="landscape"/>
      <w:pgMar w:top="397" w:right="567" w:bottom="39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A6"/>
    <w:rsid w:val="00095CEA"/>
    <w:rsid w:val="00165357"/>
    <w:rsid w:val="00295666"/>
    <w:rsid w:val="002A6673"/>
    <w:rsid w:val="002C6C95"/>
    <w:rsid w:val="00452726"/>
    <w:rsid w:val="004827DB"/>
    <w:rsid w:val="004A65C9"/>
    <w:rsid w:val="00521590"/>
    <w:rsid w:val="005C685F"/>
    <w:rsid w:val="00604242"/>
    <w:rsid w:val="00633307"/>
    <w:rsid w:val="006F2158"/>
    <w:rsid w:val="007563DE"/>
    <w:rsid w:val="00756C2D"/>
    <w:rsid w:val="00A074B0"/>
    <w:rsid w:val="00A75EA6"/>
    <w:rsid w:val="00B0640A"/>
    <w:rsid w:val="00BC01CB"/>
    <w:rsid w:val="00C2645A"/>
    <w:rsid w:val="00C46B8C"/>
    <w:rsid w:val="00C849F6"/>
    <w:rsid w:val="00CD2B11"/>
    <w:rsid w:val="00D22907"/>
    <w:rsid w:val="00E57B73"/>
    <w:rsid w:val="00ED5678"/>
    <w:rsid w:val="00FC48E2"/>
    <w:rsid w:val="00FF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76781F"/>
  <w15:docId w15:val="{3BDB9FAD-3E16-431D-A7EC-7D1E2293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A1FA1C1B1AB42B9655EC2FE79BACB" ma:contentTypeVersion="10" ma:contentTypeDescription="Create a new document." ma:contentTypeScope="" ma:versionID="4777db063682d41ebc315e06f5d5e486">
  <xsd:schema xmlns:xsd="http://www.w3.org/2001/XMLSchema" xmlns:xs="http://www.w3.org/2001/XMLSchema" xmlns:p="http://schemas.microsoft.com/office/2006/metadata/properties" xmlns:ns2="2c5df488-565d-44fa-9de1-45994f0fa0b8" xmlns:ns3="b927d3c7-3451-4021-aada-89b6a359eebb" targetNamespace="http://schemas.microsoft.com/office/2006/metadata/properties" ma:root="true" ma:fieldsID="83a354272d48d376966c9fe03067cf05" ns2:_="" ns3:_="">
    <xsd:import namespace="2c5df488-565d-44fa-9de1-45994f0fa0b8"/>
    <xsd:import namespace="b927d3c7-3451-4021-aada-89b6a359ee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5df488-565d-44fa-9de1-45994f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7d3c7-3451-4021-aada-89b6a359eeb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5D7750-7BF1-8440-A952-9D31FBBC54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A23553-411C-4B5B-99EE-38003916E8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99CE0F-C665-4CB3-A9B7-20EE6188C0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12C570-0788-4E41-90AE-D857425A69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5df488-565d-44fa-9de1-45994f0fa0b8"/>
    <ds:schemaRef ds:uri="b927d3c7-3451-4021-aada-89b6a359ee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Young</dc:creator>
  <cp:keywords/>
  <dc:description/>
  <cp:lastModifiedBy>Wendy Jones</cp:lastModifiedBy>
  <cp:revision>2</cp:revision>
  <cp:lastPrinted>2016-02-12T15:54:00Z</cp:lastPrinted>
  <dcterms:created xsi:type="dcterms:W3CDTF">2021-03-01T16:14:00Z</dcterms:created>
  <dcterms:modified xsi:type="dcterms:W3CDTF">2021-03-0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A1FA1C1B1AB42B9655EC2FE79BACB</vt:lpwstr>
  </property>
</Properties>
</file>